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40"/>
        <w:rPr/>
      </w:pPr>
      <w:r>
        <w:rPr>
          <w:rFonts w:eastAsia="Times New Roman"/>
          <w:b/>
          <w:bCs/>
          <w:sz w:val="18"/>
          <w:szCs w:val="18"/>
          <w:lang w:eastAsia="en-GB"/>
        </w:rPr>
        <w:t>Table S2 - Prediction of poor outcome (OHS</w:t>
      </w:r>
      <w:r>
        <w:rPr>
          <w:rFonts w:eastAsia="Times New Roman" w:cs="Calibri"/>
          <w:b/>
          <w:bCs/>
          <w:sz w:val="18"/>
          <w:szCs w:val="18"/>
          <w:lang w:eastAsia="en-GB"/>
        </w:rPr>
        <w:t>≥2</w:t>
      </w:r>
      <w:r>
        <w:rPr>
          <w:rFonts w:eastAsia="Times New Roman"/>
          <w:b/>
          <w:bCs/>
          <w:sz w:val="18"/>
          <w:szCs w:val="18"/>
          <w:lang w:eastAsia="en-GB"/>
        </w:rPr>
        <w:t>) following stroke for inpatients (N=442), outpatients (N=489</w:t>
      </w:r>
      <w:r>
        <w:rPr/>
        <w:t>) and all patients (N=931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85"/>
        <w:gridCol w:w="1833"/>
        <w:gridCol w:w="1642"/>
        <w:gridCol w:w="240"/>
        <w:gridCol w:w="1642"/>
        <w:gridCol w:w="1641"/>
        <w:gridCol w:w="241"/>
        <w:gridCol w:w="1719"/>
        <w:gridCol w:w="1723"/>
      </w:tblGrid>
      <w:tr>
        <w:trPr>
          <w:tblHeader w:val="true"/>
        </w:trPr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Calibra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Discrimination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34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Fixed informal sensitivity/specificity</w:t>
            </w:r>
            <w:r>
              <w:rPr>
                <w:rFonts w:eastAsia="Times New Roman" w:cs="Calibri"/>
                <w:b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>
        <w:trPr>
          <w:tblHeader w:val="true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Median R</w:t>
            </w:r>
            <w:r>
              <w:rPr>
                <w:rFonts w:eastAsia="Times New Roman" w:cs="Calibri"/>
                <w:b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 xml:space="preserve"> (%, IQR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ORC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AUROCC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Specificity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In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 (21.5 to 22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 (2.36 to 2.64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24 to 0.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1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to 0.82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50 to 0.7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64 to 0.83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 (20.9 to 21.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1.83 to 2.0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2 to 0.7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1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to 0.82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9 to 0.7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4 to 0.82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(23.8 to 24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1.21 to 1.4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46 to 0.5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3 (0.70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73 to 0.82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1 to 0.7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60 to 0.82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 (22.5 to 23.1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2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to 0.82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3 to 0.7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5 to 0.83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12.8 to 13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6 (0.62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5 to 0.75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45 to 0.6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7 to 0.72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2 (0.69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64 to 0.7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0 to 0.8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Out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9.6 to 10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 (2.59 to 2.7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50 to 0.7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5 (0.61 to 0.7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61 to 0.71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20 to 0.3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80 to 0.9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6.6 to 7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1.43 to 1.6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57 to 0.9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2 (0.58 to 0.6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8 to 0.68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13 to 0.29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75 to 0.86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7.8 to 7.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70 to 0.9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41 to 0.6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0 (0.55 to 0.6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6 to 0.67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17 to 0.3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1 to 0.8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4.7 to 4.9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1 (0.57 to 0.6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7 to 0.67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0.11 to 0.3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2 to 0.8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</w:rPr>
              <w:t>0.1 (0.1 to 0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57 (0.51 to 0.6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51 to 0.62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11 to 0.2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8 to 0.8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5 (0.61 to 0.6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31 to 0.4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8 to 0.94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5 (29.3 to 30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2 (2.54 to 2.7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4 (0.40 to 0.4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5 (0.73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8 (0.75 to 0.81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 (0.49 to 0.6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 (0.83 to 0.9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1 (26.9 to 27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8 (1.61 to 1.7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2 (0.74 to 0.9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3 (0.71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7 (0.74 to 0.80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4 (0.47 to 0.6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5 (0.79 to 0.9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7 (26.5 to 27.1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9 (0.92 to 1.07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4 (0.58 to 0.6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2 (0.70 to 0.7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5 (0.72 to 0.78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2 (0.46 to 0.5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0 (0.74 to 0.89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5 (26.4 to 26.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3 (0.71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6 (0.73 to 0.79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2 (0.44 to 0.5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 (0.78 to 0.88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3 (17.2 to 17.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69 (0.66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1 (0.67 to 0.74)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 (0.41 to 0.5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8 (0.72 to 0.84)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74 (0.72 to 0.76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53 to 0.62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85 to 0.9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8"/>
          <w:szCs w:val="18"/>
          <w:lang w:eastAsia="en-GB"/>
        </w:rPr>
        <w:t xml:space="preserve">NOTE: Pooled estimates and 95% CI across 20 multiply imputed datasets are presented unless otherwise stated. (NOTE: 1 - Sensitivity and specificity for formal prediction based on a single imputation with bootstrap 95% CIs fixed at the observed doctors informal sensitivity/specificity; 2 - No calibration was possible since intercepts were not available; and 3 - 95% ZL CIs are provided for doctors measures of accuracy). ABBREVIATIONS: IQR – interquartile range; ORC – ordinal </w:t>
      </w:r>
      <w:r>
        <w:rPr>
          <w:rFonts w:eastAsia="Times New Roman"/>
          <w:i/>
          <w:sz w:val="18"/>
          <w:szCs w:val="18"/>
          <w:lang w:eastAsia="en-GB"/>
        </w:rPr>
        <w:t>c</w:t>
      </w:r>
      <w:r>
        <w:rPr>
          <w:rFonts w:eastAsia="Times New Roman"/>
          <w:sz w:val="18"/>
          <w:szCs w:val="18"/>
          <w:lang w:eastAsia="en-GB"/>
        </w:rPr>
        <w:t>-index; SSV – six simple variable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3:19:00Z</dcterms:created>
  <dc:creator>THOMPSON Douglas</dc:creator>
  <dc:description/>
  <dc:language>en-US</dc:language>
  <cp:lastModifiedBy>THOMPSON Douglas</cp:lastModifiedBy>
  <dcterms:modified xsi:type="dcterms:W3CDTF">2014-08-31T13:41:00Z</dcterms:modified>
  <cp:revision>3</cp:revision>
  <dc:subject/>
  <dc:title/>
</cp:coreProperties>
</file>